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C2A0" w14:textId="77777777" w:rsidR="004E58E0" w:rsidRDefault="003878D4">
      <w:pPr>
        <w:rPr>
          <w:lang w:val="en-US"/>
        </w:rPr>
      </w:pPr>
      <w:r>
        <w:rPr>
          <w:lang w:val="en-US"/>
        </w:rPr>
        <w:t xml:space="preserve">Supplementary Table 3. </w:t>
      </w:r>
      <w:r w:rsidRPr="003878D4">
        <w:rPr>
          <w:lang w:val="en-US"/>
        </w:rPr>
        <w:t>Cross-country demographic differences at death</w:t>
      </w:r>
    </w:p>
    <w:tbl>
      <w:tblPr>
        <w:tblW w:w="135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753"/>
        <w:gridCol w:w="756"/>
        <w:gridCol w:w="756"/>
        <w:gridCol w:w="992"/>
        <w:gridCol w:w="851"/>
        <w:gridCol w:w="756"/>
        <w:gridCol w:w="756"/>
        <w:gridCol w:w="756"/>
        <w:gridCol w:w="994"/>
        <w:gridCol w:w="853"/>
        <w:gridCol w:w="756"/>
        <w:gridCol w:w="757"/>
        <w:gridCol w:w="757"/>
        <w:gridCol w:w="994"/>
        <w:gridCol w:w="850"/>
      </w:tblGrid>
      <w:tr w:rsidR="00626B9F" w:rsidRPr="001F7438" w14:paraId="60010652" w14:textId="75FC9D1F" w:rsidTr="00626B9F">
        <w:trPr>
          <w:trHeight w:val="1016"/>
        </w:trPr>
        <w:tc>
          <w:tcPr>
            <w:tcW w:w="12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65B7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10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7AC5" w14:textId="60A7B013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Total CLL population </w:t>
            </w: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br/>
              <w:t>at death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4115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C2048" w14:textId="76C49CB8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Treated population </w:t>
            </w: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br/>
              <w:t>at death</w:t>
            </w:r>
          </w:p>
        </w:tc>
        <w:tc>
          <w:tcPr>
            <w:tcW w:w="4114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4B6B4" w14:textId="0F35B90C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First-line FCR treated population </w:t>
            </w: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br/>
              <w:t>at death</w:t>
            </w:r>
          </w:p>
        </w:tc>
      </w:tr>
      <w:tr w:rsidR="00626B9F" w:rsidRPr="001F7438" w14:paraId="7C3BA9BC" w14:textId="56820EC0" w:rsidTr="00626B9F">
        <w:trPr>
          <w:trHeight w:val="495"/>
        </w:trPr>
        <w:tc>
          <w:tcPr>
            <w:tcW w:w="12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C6004" w14:textId="77777777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465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2EC4B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7C545825" w14:textId="3F06D613" w:rsidR="00626B9F" w:rsidRPr="001F7438" w:rsidRDefault="00626B9F" w:rsidP="003F00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C2AC" w14:textId="5E479CB9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40FC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548BE9B" w14:textId="5BAC0407" w:rsidR="00626B9F" w:rsidRPr="001F7438" w:rsidRDefault="00626B9F" w:rsidP="00627C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F12B" w14:textId="7B9F31DC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61CE80" w14:textId="2D2B04EB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2" w:space="0" w:color="auto"/>
              <w:right w:val="single" w:sz="8" w:space="0" w:color="auto"/>
            </w:tcBorders>
            <w:vAlign w:val="center"/>
          </w:tcPr>
          <w:p w14:paraId="567CC33A" w14:textId="0ABD3B99" w:rsidR="00626B9F" w:rsidRPr="001F7438" w:rsidRDefault="00626B9F" w:rsidP="00626B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626B9F" w:rsidRPr="001F7438" w14:paraId="4C4F7DAA" w14:textId="0B5A5BFE" w:rsidTr="00626B9F">
        <w:trPr>
          <w:trHeight w:val="526"/>
        </w:trPr>
        <w:tc>
          <w:tcPr>
            <w:tcW w:w="12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B9C11" w14:textId="77777777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FAF0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9CF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3FB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373B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A9E7ABE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250" w14:textId="4AC675B5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138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DB1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D76B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E71F68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FF35" w14:textId="72C5198C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7E3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6497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D3FA72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0" w:type="dxa"/>
            <w:vMerge/>
            <w:tcBorders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3A436" w14:textId="3C519BD4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626B9F" w:rsidRPr="001F7438" w14:paraId="0FA2776D" w14:textId="0C30C475" w:rsidTr="00626B9F">
        <w:trPr>
          <w:trHeight w:val="495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B8A1" w14:textId="58CB6AA0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HU [N (%)]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B21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479 (14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A9C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831 </w:t>
            </w:r>
            <w:r w:rsidRPr="001F7438">
              <w:rPr>
                <w:rFonts w:cstheme="minorHAnsi"/>
                <w:sz w:val="20"/>
                <w:szCs w:val="20"/>
              </w:rPr>
              <w:br/>
              <w:t>(25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D7D8" w14:textId="455379B2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1F7438">
              <w:rPr>
                <w:rFonts w:cstheme="minorHAnsi"/>
                <w:sz w:val="20"/>
                <w:szCs w:val="20"/>
              </w:rPr>
              <w:t>992 (6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400D" w14:textId="2E70779C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1F7438">
              <w:rPr>
                <w:rFonts w:cstheme="minorHAnsi"/>
                <w:sz w:val="20"/>
                <w:szCs w:val="20"/>
              </w:rPr>
              <w:t>940 (58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EE5C2A0" w14:textId="77777777" w:rsidR="00626B9F" w:rsidRDefault="00626B9F" w:rsidP="003F00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302</w:t>
            </w:r>
          </w:p>
          <w:p w14:paraId="28B9DA00" w14:textId="4892247F" w:rsidR="00626B9F" w:rsidRPr="001F7438" w:rsidRDefault="00626B9F" w:rsidP="003F00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109B" w14:textId="6CD7AAA1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291 </w:t>
            </w:r>
          </w:p>
          <w:p w14:paraId="1FC6FB0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19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1009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443</w:t>
            </w:r>
          </w:p>
          <w:p w14:paraId="77ABE55C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29.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E30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755 </w:t>
            </w:r>
          </w:p>
          <w:p w14:paraId="24E07358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50.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AA8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883 </w:t>
            </w:r>
            <w:r w:rsidRPr="001F7438">
              <w:rPr>
                <w:rFonts w:cstheme="minorHAnsi"/>
                <w:sz w:val="20"/>
                <w:szCs w:val="20"/>
              </w:rPr>
              <w:br/>
              <w:t>(59.3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B69AC76" w14:textId="193D76DD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89</w:t>
            </w:r>
            <w:r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88F5" w14:textId="1F5DDC34" w:rsidR="00626B9F" w:rsidRPr="001F7438" w:rsidRDefault="00E03675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F44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10 </w:t>
            </w:r>
          </w:p>
          <w:p w14:paraId="3324F008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22.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2B37" w14:textId="0C27CC48" w:rsidR="00626B9F" w:rsidRPr="001F7438" w:rsidRDefault="00E03675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9B9B5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30 </w:t>
            </w:r>
            <w:r w:rsidRPr="001F7438">
              <w:rPr>
                <w:rFonts w:cstheme="minorHAnsi"/>
                <w:sz w:val="20"/>
                <w:szCs w:val="20"/>
              </w:rPr>
              <w:br/>
              <w:t>(68.2)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ED6D22" w14:textId="08A56E90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03675">
              <w:rPr>
                <w:rFonts w:cstheme="minorHAnsi"/>
                <w:sz w:val="20"/>
                <w:szCs w:val="20"/>
              </w:rPr>
              <w:t>44</w:t>
            </w:r>
            <w:r w:rsidR="00D21108" w:rsidRPr="00E03675">
              <w:rPr>
                <w:rFonts w:cstheme="minorHAnsi"/>
                <w:sz w:val="20"/>
                <w:szCs w:val="20"/>
              </w:rPr>
              <w:br/>
              <w:t>(100.</w:t>
            </w:r>
            <w:r w:rsidR="00D21108"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626B9F" w:rsidRPr="001F7438" w14:paraId="75631228" w14:textId="408086C5" w:rsidTr="00626B9F">
        <w:trPr>
          <w:trHeight w:val="495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C53F5" w14:textId="68D4424C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CZ [N (%)]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C328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17 (10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B79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292 </w:t>
            </w:r>
          </w:p>
          <w:p w14:paraId="2834D2F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25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E17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738 </w:t>
            </w:r>
            <w:r w:rsidRPr="001F7438">
              <w:rPr>
                <w:rFonts w:cstheme="minorHAnsi"/>
                <w:sz w:val="20"/>
                <w:szCs w:val="20"/>
              </w:rPr>
              <w:br/>
              <w:t>(6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56C3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757 </w:t>
            </w:r>
            <w:r w:rsidRPr="001F7438">
              <w:rPr>
                <w:rFonts w:cstheme="minorHAnsi"/>
                <w:sz w:val="20"/>
                <w:szCs w:val="20"/>
              </w:rPr>
              <w:br/>
              <w:t>(66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B4E1B67" w14:textId="09C5EE86" w:rsidR="00626B9F" w:rsidRPr="001F7438" w:rsidRDefault="00626B9F" w:rsidP="003F00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68C9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,1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</w:r>
            <w:r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3ED9" w14:textId="7CED010C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31 </w:t>
            </w:r>
          </w:p>
          <w:p w14:paraId="0F2ED3AA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9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E98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107</w:t>
            </w:r>
          </w:p>
          <w:p w14:paraId="105D2EBE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31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F4EE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200 </w:t>
            </w:r>
          </w:p>
          <w:p w14:paraId="0E7F3A5C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59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A47A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224 </w:t>
            </w:r>
          </w:p>
          <w:p w14:paraId="7B28B9FA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66.3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C439B58" w14:textId="07122D6B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</w:t>
            </w:r>
            <w:r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DF8" w14:textId="300A0A8D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18 </w:t>
            </w:r>
          </w:p>
          <w:p w14:paraId="44E5F090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14.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AC9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45</w:t>
            </w:r>
          </w:p>
          <w:p w14:paraId="7FCCD6E0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36.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596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59</w:t>
            </w:r>
          </w:p>
          <w:p w14:paraId="21DE41A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48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893B91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91 </w:t>
            </w:r>
          </w:p>
          <w:p w14:paraId="39BF27B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74.6)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BF101B" w14:textId="7EE90E4B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</w:t>
            </w:r>
            <w:r w:rsidR="00D21108"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</w:tr>
      <w:tr w:rsidR="00626B9F" w:rsidRPr="001F7438" w14:paraId="789C583C" w14:textId="45D99BCC" w:rsidTr="00626B9F">
        <w:trPr>
          <w:trHeight w:val="65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8CB4" w14:textId="525E0EC5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PL [N (%)]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BF1E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419 (13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A0C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780 </w:t>
            </w:r>
          </w:p>
          <w:p w14:paraId="1A7241E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25.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A022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,913 (6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0172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,960 (6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5C1157" w14:textId="31CF4175" w:rsidR="00626B9F" w:rsidRPr="001F7438" w:rsidRDefault="00626B9F" w:rsidP="003F00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68C9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,1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</w:r>
            <w:r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4061" w14:textId="6E7E0393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345 </w:t>
            </w:r>
          </w:p>
          <w:p w14:paraId="22808FC9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17.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D93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559 </w:t>
            </w:r>
          </w:p>
          <w:p w14:paraId="095168C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27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29D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1,129 (55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B468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1,295</w:t>
            </w:r>
          </w:p>
          <w:p w14:paraId="5BA0E66D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63.7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87C2AF3" w14:textId="437DCE2D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33</w:t>
            </w:r>
            <w:r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CC1F" w14:textId="18AB2376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71 </w:t>
            </w:r>
          </w:p>
          <w:p w14:paraId="2107AA04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38.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0C62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84 </w:t>
            </w:r>
          </w:p>
          <w:p w14:paraId="5571D687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44.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EB7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>32</w:t>
            </w:r>
          </w:p>
          <w:p w14:paraId="2E38CF5B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17.1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77A675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cstheme="minorHAnsi"/>
                <w:sz w:val="20"/>
                <w:szCs w:val="20"/>
              </w:rPr>
              <w:t xml:space="preserve">129 </w:t>
            </w:r>
          </w:p>
          <w:p w14:paraId="0D39AC86" w14:textId="77777777" w:rsidR="00626B9F" w:rsidRPr="001F7438" w:rsidRDefault="00626B9F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sz w:val="20"/>
                <w:szCs w:val="20"/>
              </w:rPr>
              <w:t>(69.0)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3ABF98" w14:textId="31B0FB82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</w:t>
            </w:r>
            <w:r w:rsidR="00D21108"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</w:tr>
      <w:tr w:rsidR="00626B9F" w:rsidRPr="001F7438" w14:paraId="08331A7A" w14:textId="10D505EF" w:rsidTr="00626B9F">
        <w:trPr>
          <w:trHeight w:val="650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E7E53C" w14:textId="59092F30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Total </w:t>
            </w:r>
            <w:r w:rsidRPr="001F74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[N (%)]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257C" w14:textId="773544B2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15</w:t>
            </w:r>
            <w:r>
              <w:rPr>
                <w:rFonts w:cstheme="minorHAnsi"/>
                <w:sz w:val="20"/>
                <w:szCs w:val="20"/>
              </w:rPr>
              <w:br/>
              <w:t>(13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D518" w14:textId="77AB670F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903</w:t>
            </w:r>
            <w:r>
              <w:rPr>
                <w:rFonts w:cstheme="minorHAnsi"/>
                <w:sz w:val="20"/>
                <w:szCs w:val="20"/>
              </w:rPr>
              <w:br/>
              <w:t>(25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FEBC3" w14:textId="11E1F76F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643</w:t>
            </w:r>
            <w:r>
              <w:rPr>
                <w:rFonts w:cstheme="minorHAnsi"/>
                <w:sz w:val="20"/>
                <w:szCs w:val="20"/>
              </w:rPr>
              <w:br/>
              <w:t>(6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45CDA" w14:textId="097EC2D7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657</w:t>
            </w:r>
            <w:r>
              <w:rPr>
                <w:rFonts w:cstheme="minorHAnsi"/>
                <w:sz w:val="20"/>
                <w:szCs w:val="20"/>
              </w:rPr>
              <w:br/>
              <w:t>(61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9BC8CBF" w14:textId="119270BE" w:rsidR="00626B9F" w:rsidRDefault="00626B9F" w:rsidP="003F00A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561</w:t>
            </w:r>
            <w:r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AD5D6" w14:textId="1E59B1B0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7</w:t>
            </w:r>
            <w:r>
              <w:rPr>
                <w:rFonts w:cstheme="minorHAnsi"/>
                <w:sz w:val="20"/>
                <w:szCs w:val="20"/>
              </w:rPr>
              <w:br/>
              <w:t>(17.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A46E3" w14:textId="30DDAB4D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109</w:t>
            </w:r>
            <w:r>
              <w:rPr>
                <w:rFonts w:cstheme="minorHAnsi"/>
                <w:sz w:val="20"/>
                <w:szCs w:val="20"/>
              </w:rPr>
              <w:br/>
              <w:t>(28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4BA2" w14:textId="38D48B5A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84</w:t>
            </w:r>
            <w:r>
              <w:rPr>
                <w:rFonts w:cstheme="minorHAnsi"/>
                <w:sz w:val="20"/>
                <w:szCs w:val="20"/>
              </w:rPr>
              <w:br/>
              <w:t>(54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3F2C" w14:textId="370C3DBF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402</w:t>
            </w:r>
            <w:r>
              <w:rPr>
                <w:rFonts w:cstheme="minorHAnsi"/>
                <w:sz w:val="20"/>
                <w:szCs w:val="20"/>
              </w:rPr>
              <w:br/>
              <w:t>(62.2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459F59" w14:textId="5A70217E" w:rsidR="00626B9F" w:rsidRPr="001F7438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860</w:t>
            </w:r>
            <w:r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531A" w14:textId="1044AB75" w:rsidR="00626B9F" w:rsidRPr="001F7438" w:rsidRDefault="00E03675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CD74C" w14:textId="66B3733E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</w:t>
            </w:r>
            <w:r w:rsidR="00D21108">
              <w:rPr>
                <w:rFonts w:cstheme="minorHAnsi"/>
                <w:sz w:val="20"/>
                <w:szCs w:val="20"/>
              </w:rPr>
              <w:br/>
              <w:t>(39.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C6A0F" w14:textId="00AB8EC1" w:rsidR="00626B9F" w:rsidRPr="001F7438" w:rsidRDefault="00E03675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FD870F" w14:textId="1ED80E63" w:rsidR="00626B9F" w:rsidRPr="001F7438" w:rsidRDefault="00626B9F" w:rsidP="004703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</w:t>
            </w:r>
            <w:r>
              <w:rPr>
                <w:rFonts w:cstheme="minorHAnsi"/>
                <w:sz w:val="20"/>
                <w:szCs w:val="20"/>
              </w:rPr>
              <w:br/>
            </w:r>
            <w:r w:rsidR="00D21108">
              <w:rPr>
                <w:rFonts w:cstheme="minorHAnsi"/>
                <w:sz w:val="20"/>
                <w:szCs w:val="20"/>
              </w:rPr>
              <w:t>(70.8)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5161E3" w14:textId="348533CA" w:rsidR="00626B9F" w:rsidRDefault="00626B9F" w:rsidP="00626B9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03675">
              <w:rPr>
                <w:rFonts w:cstheme="minorHAnsi"/>
                <w:sz w:val="20"/>
                <w:szCs w:val="20"/>
              </w:rPr>
              <w:t>353</w:t>
            </w:r>
            <w:r w:rsidR="00D21108">
              <w:rPr>
                <w:rFonts w:cstheme="minorHAnsi"/>
                <w:sz w:val="20"/>
                <w:szCs w:val="20"/>
              </w:rPr>
              <w:br/>
              <w:t>(100.0)</w:t>
            </w:r>
          </w:p>
        </w:tc>
      </w:tr>
      <w:tr w:rsidR="00626B9F" w:rsidRPr="001F7438" w14:paraId="30672272" w14:textId="77777777" w:rsidTr="006564DD">
        <w:trPr>
          <w:trHeight w:val="367"/>
        </w:trPr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F1E18C" w14:textId="77777777" w:rsidR="00626B9F" w:rsidRPr="001F7438" w:rsidRDefault="00626B9F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7320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8677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63CA39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2562E" w14:textId="21702C64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0D91D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38526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C5DC10" w14:textId="682526EA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A09BA2" w14:textId="77777777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F7438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5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84A4D" w14:textId="472A0222" w:rsidR="00626B9F" w:rsidRPr="001F7438" w:rsidRDefault="00626B9F" w:rsidP="00656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626B9F" w:rsidRPr="001F7438" w14:paraId="3D41D9F8" w14:textId="77777777" w:rsidTr="006564DD">
        <w:trPr>
          <w:trHeight w:val="367"/>
        </w:trPr>
        <w:tc>
          <w:tcPr>
            <w:tcW w:w="1359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6AC6F" w14:textId="29F3B02C" w:rsidR="00626B9F" w:rsidRPr="001F7438" w:rsidRDefault="00626B9F" w:rsidP="006564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I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Hungar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th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numbe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coul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b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obtain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du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to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privac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regulation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if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le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th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10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patien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wer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repor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.</w:t>
            </w:r>
          </w:p>
        </w:tc>
      </w:tr>
    </w:tbl>
    <w:p w14:paraId="7FA14B46" w14:textId="169EBA58" w:rsidR="003878D4" w:rsidRPr="001D07D7" w:rsidRDefault="001D07D7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The p-values for </w:t>
      </w:r>
      <w:r w:rsidRPr="00331843">
        <w:rPr>
          <w:i/>
          <w:iCs/>
          <w:sz w:val="20"/>
          <w:szCs w:val="20"/>
          <w:lang w:val="en-US"/>
        </w:rPr>
        <w:t>Fisher's test</w:t>
      </w:r>
      <w:r>
        <w:rPr>
          <w:i/>
          <w:iCs/>
          <w:sz w:val="20"/>
          <w:szCs w:val="20"/>
          <w:lang w:val="en-US"/>
        </w:rPr>
        <w:t>s</w:t>
      </w:r>
      <w:r w:rsidRPr="00331843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are linked to the number of patients in categories in Czechia, </w:t>
      </w:r>
      <w:r w:rsidRPr="00331843">
        <w:rPr>
          <w:i/>
          <w:iCs/>
          <w:sz w:val="20"/>
          <w:szCs w:val="20"/>
          <w:lang w:val="en-US"/>
        </w:rPr>
        <w:t>Hungary</w:t>
      </w:r>
      <w:r>
        <w:rPr>
          <w:i/>
          <w:iCs/>
          <w:sz w:val="20"/>
          <w:szCs w:val="20"/>
          <w:lang w:val="en-US"/>
        </w:rPr>
        <w:t xml:space="preserve">, </w:t>
      </w:r>
      <w:r w:rsidRPr="00331843">
        <w:rPr>
          <w:i/>
          <w:iCs/>
          <w:sz w:val="20"/>
          <w:szCs w:val="20"/>
          <w:lang w:val="en-US"/>
        </w:rPr>
        <w:t>and Poland.</w:t>
      </w:r>
    </w:p>
    <w:sectPr w:rsidR="003878D4" w:rsidRPr="001D07D7" w:rsidSect="003878D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D4"/>
    <w:rsid w:val="000A5B97"/>
    <w:rsid w:val="001D07D7"/>
    <w:rsid w:val="001F7438"/>
    <w:rsid w:val="00331D8F"/>
    <w:rsid w:val="003878D4"/>
    <w:rsid w:val="003F00A7"/>
    <w:rsid w:val="00424559"/>
    <w:rsid w:val="004557EC"/>
    <w:rsid w:val="004E58E0"/>
    <w:rsid w:val="00626B9F"/>
    <w:rsid w:val="00627C0B"/>
    <w:rsid w:val="006564DD"/>
    <w:rsid w:val="006A68C9"/>
    <w:rsid w:val="008C0430"/>
    <w:rsid w:val="009140E6"/>
    <w:rsid w:val="00D21108"/>
    <w:rsid w:val="00E03675"/>
    <w:rsid w:val="00E2576A"/>
    <w:rsid w:val="00E73BFB"/>
    <w:rsid w:val="00FE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783909"/>
  <w15:chartTrackingRefBased/>
  <w15:docId w15:val="{78D72C0B-E419-4186-B497-D970F4D2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E6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E6F5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3" ma:contentTypeDescription="Create a new document." ma:contentTypeScope="" ma:versionID="1c6ee36376216593e1cc979319312010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9c4f700305b055787765dc55e6e9d666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6CF44E-58A5-4A6E-9414-100C89BB9D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34F435-398F-4B7E-84C3-21C320AA85CE}"/>
</file>

<file path=customXml/itemProps3.xml><?xml version="1.0" encoding="utf-8"?>
<ds:datastoreItem xmlns:ds="http://schemas.openxmlformats.org/officeDocument/2006/customXml" ds:itemID="{06BF625D-A776-4106-BEBA-408BEFD7C80B}"/>
</file>

<file path=customXml/itemProps4.xml><?xml version="1.0" encoding="utf-8"?>
<ds:datastoreItem xmlns:ds="http://schemas.openxmlformats.org/officeDocument/2006/customXml" ds:itemID="{4047137E-2A84-4ECB-8109-6F4F8495FD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89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Tereza Jurková</cp:lastModifiedBy>
  <cp:revision>7</cp:revision>
  <dcterms:created xsi:type="dcterms:W3CDTF">2020-11-09T13:19:00Z</dcterms:created>
  <dcterms:modified xsi:type="dcterms:W3CDTF">2021-09-05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